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766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271"/>
        <w:gridCol w:w="703"/>
        <w:gridCol w:w="794"/>
        <w:gridCol w:w="1115"/>
        <w:gridCol w:w="1220"/>
        <w:gridCol w:w="1236"/>
        <w:gridCol w:w="2356"/>
        <w:gridCol w:w="1560"/>
      </w:tblGrid>
      <w:tr w:rsidR="00006A7B" w:rsidTr="00385132">
        <w:tc>
          <w:tcPr>
            <w:tcW w:w="1511" w:type="dxa"/>
            <w:tcBorders>
              <w:bottom w:val="single" w:sz="4" w:space="0" w:color="auto"/>
            </w:tcBorders>
          </w:tcPr>
          <w:p w:rsidR="001D4F17" w:rsidRPr="0058562C" w:rsidRDefault="001D4F17" w:rsidP="00D923A9">
            <w:pPr>
              <w:rPr>
                <w:b/>
              </w:rPr>
            </w:pPr>
            <w:r w:rsidRPr="0058562C">
              <w:rPr>
                <w:b/>
              </w:rPr>
              <w:t>Cohort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1D4F17" w:rsidRPr="0058562C" w:rsidRDefault="001D4F17" w:rsidP="00FB664D">
            <w:pPr>
              <w:rPr>
                <w:b/>
              </w:rPr>
            </w:pPr>
            <w:r w:rsidRPr="0058562C">
              <w:rPr>
                <w:b/>
              </w:rPr>
              <w:t>MARKER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1D4F17" w:rsidRPr="0058562C" w:rsidRDefault="001D4F17" w:rsidP="00FB664D">
            <w:pPr>
              <w:rPr>
                <w:b/>
              </w:rPr>
            </w:pPr>
            <w:r w:rsidRPr="0058562C">
              <w:rPr>
                <w:b/>
              </w:rPr>
              <w:t>EA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1D4F17" w:rsidRPr="0058562C" w:rsidRDefault="001D4F17" w:rsidP="00FB664D">
            <w:pPr>
              <w:rPr>
                <w:b/>
              </w:rPr>
            </w:pPr>
            <w:r w:rsidRPr="0058562C">
              <w:rPr>
                <w:b/>
              </w:rPr>
              <w:t>NEA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1D4F17" w:rsidRPr="0058562C" w:rsidRDefault="001D4F17" w:rsidP="00FB664D">
            <w:pPr>
              <w:rPr>
                <w:b/>
              </w:rPr>
            </w:pPr>
            <w:r w:rsidRPr="0058562C">
              <w:rPr>
                <w:b/>
              </w:rPr>
              <w:t>OR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1D4F17" w:rsidRPr="0058562C" w:rsidRDefault="001D4F17" w:rsidP="00FB664D">
            <w:pPr>
              <w:rPr>
                <w:b/>
              </w:rPr>
            </w:pPr>
            <w:r w:rsidRPr="0058562C">
              <w:rPr>
                <w:b/>
              </w:rPr>
              <w:t>OR_95L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1D4F17" w:rsidRPr="0058562C" w:rsidRDefault="001D4F17" w:rsidP="00FB664D">
            <w:pPr>
              <w:rPr>
                <w:b/>
              </w:rPr>
            </w:pPr>
            <w:r w:rsidRPr="0058562C">
              <w:rPr>
                <w:b/>
              </w:rPr>
              <w:t>OR_95U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:rsidR="001D4F17" w:rsidRPr="0058562C" w:rsidRDefault="001D4F17" w:rsidP="00FB664D">
            <w:pPr>
              <w:rPr>
                <w:b/>
                <w:lang w:eastAsia="zh-CN"/>
              </w:rPr>
            </w:pPr>
            <w:r w:rsidRPr="0058562C">
              <w:rPr>
                <w:b/>
              </w:rPr>
              <w:t>N</w:t>
            </w:r>
            <w:r w:rsidR="00385132" w:rsidRPr="0058562C">
              <w:rPr>
                <w:rFonts w:hint="eastAsia"/>
                <w:b/>
                <w:lang w:eastAsia="zh-CN"/>
              </w:rPr>
              <w:t xml:space="preserve"> </w:t>
            </w:r>
            <w:r w:rsidR="00540E31" w:rsidRPr="0058562C">
              <w:rPr>
                <w:b/>
                <w:lang w:eastAsia="zh-CN"/>
              </w:rPr>
              <w:t>(</w:t>
            </w:r>
            <w:proofErr w:type="spellStart"/>
            <w:r w:rsidR="00385132" w:rsidRPr="0058562C">
              <w:rPr>
                <w:b/>
                <w:lang w:eastAsia="zh-CN"/>
              </w:rPr>
              <w:t>cases+controls</w:t>
            </w:r>
            <w:proofErr w:type="spellEnd"/>
            <w:r w:rsidR="00540E31" w:rsidRPr="0058562C">
              <w:rPr>
                <w:b/>
                <w:lang w:eastAsia="zh-CN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D4F17" w:rsidRPr="0058562C" w:rsidRDefault="001D4F17" w:rsidP="00FB664D">
            <w:pPr>
              <w:rPr>
                <w:b/>
                <w:i/>
              </w:rPr>
            </w:pPr>
            <w:r w:rsidRPr="0058562C">
              <w:rPr>
                <w:b/>
                <w:i/>
              </w:rPr>
              <w:t>P</w:t>
            </w:r>
          </w:p>
        </w:tc>
      </w:tr>
      <w:tr w:rsidR="00190E7B" w:rsidTr="00385132">
        <w:tc>
          <w:tcPr>
            <w:tcW w:w="1511" w:type="dxa"/>
            <w:vMerge w:val="restart"/>
            <w:tcBorders>
              <w:top w:val="single" w:sz="4" w:space="0" w:color="auto"/>
            </w:tcBorders>
          </w:tcPr>
          <w:p w:rsidR="00190E7B" w:rsidRDefault="00190E7B" w:rsidP="00D923A9">
            <w:r>
              <w:t>AAPDR</w:t>
            </w:r>
            <w:bookmarkStart w:id="0" w:name="_GoBack"/>
            <w:bookmarkEnd w:id="0"/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190E7B" w:rsidRPr="002C293A" w:rsidRDefault="00190E7B" w:rsidP="00FB664D">
            <w:r w:rsidRPr="002C293A">
              <w:t>rs3913535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190E7B" w:rsidRPr="002C293A" w:rsidRDefault="00190E7B" w:rsidP="00FB664D">
            <w:r w:rsidRPr="002C293A">
              <w:t>C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190E7B" w:rsidRPr="002C293A" w:rsidRDefault="00190E7B" w:rsidP="00FB664D">
            <w:r w:rsidRPr="002C293A">
              <w:t>T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bottom"/>
          </w:tcPr>
          <w:p w:rsidR="00190E7B" w:rsidRDefault="00190E7B" w:rsidP="00190E7B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190E7B" w:rsidRPr="002C293A" w:rsidRDefault="00042203" w:rsidP="00FB664D">
            <w:r>
              <w:t>0.58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190E7B" w:rsidRPr="002C293A" w:rsidRDefault="00042203" w:rsidP="00FB664D">
            <w:r>
              <w:t>1.41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190E7B" w:rsidRPr="002C293A" w:rsidRDefault="00042203" w:rsidP="00FB664D">
            <w:pPr>
              <w:rPr>
                <w:lang w:eastAsia="zh-CN"/>
              </w:rPr>
            </w:pPr>
            <w:r>
              <w:t>311</w:t>
            </w:r>
            <w:r w:rsidR="00385132">
              <w:t xml:space="preserve"> </w:t>
            </w:r>
            <w:r w:rsidR="00540E31">
              <w:rPr>
                <w:lang w:eastAsia="zh-CN"/>
              </w:rPr>
              <w:t>(</w:t>
            </w:r>
            <w:r w:rsidR="00467194">
              <w:rPr>
                <w:lang w:eastAsia="zh-CN"/>
              </w:rPr>
              <w:t>255+56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90E7B" w:rsidRPr="00B26182" w:rsidRDefault="002B28E9" w:rsidP="00DF4BC8">
            <w:r>
              <w:t>0.65</w:t>
            </w:r>
          </w:p>
        </w:tc>
      </w:tr>
      <w:tr w:rsidR="00190E7B" w:rsidTr="00385132">
        <w:tc>
          <w:tcPr>
            <w:tcW w:w="1511" w:type="dxa"/>
            <w:vMerge/>
          </w:tcPr>
          <w:p w:rsidR="00190E7B" w:rsidRDefault="00190E7B" w:rsidP="00D923A9"/>
        </w:tc>
        <w:tc>
          <w:tcPr>
            <w:tcW w:w="1271" w:type="dxa"/>
          </w:tcPr>
          <w:p w:rsidR="00190E7B" w:rsidRPr="002C293A" w:rsidRDefault="00190E7B" w:rsidP="00FB664D">
            <w:r w:rsidRPr="002C293A">
              <w:t>rs10765219</w:t>
            </w:r>
          </w:p>
        </w:tc>
        <w:tc>
          <w:tcPr>
            <w:tcW w:w="703" w:type="dxa"/>
          </w:tcPr>
          <w:p w:rsidR="00190E7B" w:rsidRPr="002C293A" w:rsidRDefault="00190E7B" w:rsidP="00FB664D">
            <w:r w:rsidRPr="002C293A">
              <w:t>T</w:t>
            </w:r>
          </w:p>
        </w:tc>
        <w:tc>
          <w:tcPr>
            <w:tcW w:w="794" w:type="dxa"/>
          </w:tcPr>
          <w:p w:rsidR="00190E7B" w:rsidRPr="002C293A" w:rsidRDefault="00190E7B" w:rsidP="00FB664D">
            <w:r w:rsidRPr="002C293A">
              <w:t>G</w:t>
            </w:r>
          </w:p>
        </w:tc>
        <w:tc>
          <w:tcPr>
            <w:tcW w:w="1115" w:type="dxa"/>
            <w:vAlign w:val="bottom"/>
          </w:tcPr>
          <w:p w:rsidR="00190E7B" w:rsidRDefault="00190E7B" w:rsidP="00190E7B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220" w:type="dxa"/>
          </w:tcPr>
          <w:p w:rsidR="00190E7B" w:rsidRPr="002C293A" w:rsidRDefault="00042203" w:rsidP="00FB664D">
            <w:r>
              <w:t>0.61</w:t>
            </w:r>
          </w:p>
        </w:tc>
        <w:tc>
          <w:tcPr>
            <w:tcW w:w="1236" w:type="dxa"/>
          </w:tcPr>
          <w:p w:rsidR="00190E7B" w:rsidRPr="002C293A" w:rsidRDefault="00042203" w:rsidP="00FB664D">
            <w:r>
              <w:t>1.44</w:t>
            </w:r>
          </w:p>
        </w:tc>
        <w:tc>
          <w:tcPr>
            <w:tcW w:w="2356" w:type="dxa"/>
          </w:tcPr>
          <w:p w:rsidR="00190E7B" w:rsidRPr="002C293A" w:rsidRDefault="00042203" w:rsidP="00FB664D">
            <w:r>
              <w:t>311</w:t>
            </w:r>
          </w:p>
        </w:tc>
        <w:tc>
          <w:tcPr>
            <w:tcW w:w="1560" w:type="dxa"/>
          </w:tcPr>
          <w:p w:rsidR="00190E7B" w:rsidRPr="00B26182" w:rsidRDefault="002B28E9" w:rsidP="00DF4BC8">
            <w:r>
              <w:t>0.77</w:t>
            </w:r>
          </w:p>
        </w:tc>
      </w:tr>
      <w:tr w:rsidR="00190E7B" w:rsidTr="00385132">
        <w:tc>
          <w:tcPr>
            <w:tcW w:w="1511" w:type="dxa"/>
            <w:vMerge/>
            <w:tcBorders>
              <w:bottom w:val="single" w:sz="4" w:space="0" w:color="auto"/>
            </w:tcBorders>
          </w:tcPr>
          <w:p w:rsidR="00190E7B" w:rsidRDefault="00190E7B" w:rsidP="00D923A9"/>
        </w:tc>
        <w:tc>
          <w:tcPr>
            <w:tcW w:w="1271" w:type="dxa"/>
            <w:tcBorders>
              <w:bottom w:val="single" w:sz="4" w:space="0" w:color="auto"/>
            </w:tcBorders>
          </w:tcPr>
          <w:p w:rsidR="00190E7B" w:rsidRPr="002C293A" w:rsidRDefault="00190E7B" w:rsidP="00FB664D">
            <w:r w:rsidRPr="002C293A">
              <w:t>rs11018670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190E7B" w:rsidRPr="002C293A" w:rsidRDefault="00190E7B" w:rsidP="00FB664D">
            <w:r w:rsidRPr="002C293A">
              <w:t>G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190E7B" w:rsidRPr="002C293A" w:rsidRDefault="00190E7B" w:rsidP="00FB664D">
            <w:r w:rsidRPr="002C293A">
              <w:t>A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bottom"/>
          </w:tcPr>
          <w:p w:rsidR="00190E7B" w:rsidRDefault="00190E7B" w:rsidP="00190E7B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190E7B" w:rsidRPr="002C293A" w:rsidRDefault="00042203" w:rsidP="00FB664D">
            <w:r>
              <w:t>0.47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190E7B" w:rsidRPr="002C293A" w:rsidRDefault="00042203" w:rsidP="00FB664D">
            <w:r>
              <w:t>1.31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:rsidR="00190E7B" w:rsidRDefault="00042203" w:rsidP="00FB664D">
            <w:r>
              <w:t>3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90E7B" w:rsidRDefault="002B28E9" w:rsidP="00DF4BC8">
            <w:r>
              <w:t>0.36</w:t>
            </w:r>
          </w:p>
        </w:tc>
      </w:tr>
      <w:tr w:rsidR="00732FAE" w:rsidTr="00385132">
        <w:tc>
          <w:tcPr>
            <w:tcW w:w="1511" w:type="dxa"/>
            <w:vMerge w:val="restart"/>
            <w:tcBorders>
              <w:top w:val="single" w:sz="4" w:space="0" w:color="auto"/>
            </w:tcBorders>
          </w:tcPr>
          <w:p w:rsidR="00732FAE" w:rsidRDefault="00215B61" w:rsidP="00D923A9">
            <w:r>
              <w:t>JHS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32FAE" w:rsidRPr="00231B68" w:rsidRDefault="00732FAE" w:rsidP="00AD5973">
            <w:r w:rsidRPr="00231B68">
              <w:t>rs3913535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732FAE" w:rsidRPr="00231B68" w:rsidRDefault="00732FAE" w:rsidP="00AD5973">
            <w:r w:rsidRPr="00231B68">
              <w:t>C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32FAE" w:rsidRPr="00231B68" w:rsidRDefault="00732FAE" w:rsidP="00AD5973">
            <w:r w:rsidRPr="00231B68">
              <w:t>T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732FAE" w:rsidRPr="00231B68" w:rsidRDefault="00B62D3A" w:rsidP="00AD5973">
            <w:r>
              <w:t>1.36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732FAE" w:rsidRPr="00231B68" w:rsidRDefault="00732FAE" w:rsidP="00B62D3A">
            <w:r>
              <w:t>0.</w:t>
            </w:r>
            <w:r w:rsidR="00B62D3A">
              <w:t>66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732FAE" w:rsidRPr="00231B68" w:rsidRDefault="00B62D3A" w:rsidP="00AD5973">
            <w:r>
              <w:t>2.77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732FAE" w:rsidRPr="00231B68" w:rsidRDefault="00B62D3A" w:rsidP="00AD5973">
            <w:r>
              <w:t>181</w:t>
            </w:r>
            <w:r w:rsidR="00467194">
              <w:t xml:space="preserve"> (21+16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32FAE" w:rsidRPr="00E0320A" w:rsidRDefault="002B28E9" w:rsidP="001C7BA9">
            <w:r>
              <w:t>0.40</w:t>
            </w:r>
          </w:p>
        </w:tc>
      </w:tr>
      <w:tr w:rsidR="00732FAE" w:rsidTr="00385132">
        <w:tc>
          <w:tcPr>
            <w:tcW w:w="1511" w:type="dxa"/>
            <w:vMerge/>
          </w:tcPr>
          <w:p w:rsidR="00732FAE" w:rsidRDefault="00732FAE" w:rsidP="00D923A9"/>
        </w:tc>
        <w:tc>
          <w:tcPr>
            <w:tcW w:w="1271" w:type="dxa"/>
          </w:tcPr>
          <w:p w:rsidR="00732FAE" w:rsidRPr="00231B68" w:rsidRDefault="00732FAE" w:rsidP="00AD5973">
            <w:r w:rsidRPr="00231B68">
              <w:t>rs10765219</w:t>
            </w:r>
          </w:p>
        </w:tc>
        <w:tc>
          <w:tcPr>
            <w:tcW w:w="703" w:type="dxa"/>
          </w:tcPr>
          <w:p w:rsidR="00732FAE" w:rsidRPr="00231B68" w:rsidRDefault="00732FAE" w:rsidP="00AD5973">
            <w:r w:rsidRPr="00231B68">
              <w:t>T</w:t>
            </w:r>
          </w:p>
        </w:tc>
        <w:tc>
          <w:tcPr>
            <w:tcW w:w="794" w:type="dxa"/>
          </w:tcPr>
          <w:p w:rsidR="00732FAE" w:rsidRPr="00231B68" w:rsidRDefault="00732FAE" w:rsidP="00AD5973">
            <w:r w:rsidRPr="00231B68">
              <w:t>G</w:t>
            </w:r>
          </w:p>
        </w:tc>
        <w:tc>
          <w:tcPr>
            <w:tcW w:w="1115" w:type="dxa"/>
          </w:tcPr>
          <w:p w:rsidR="00732FAE" w:rsidRPr="00231B68" w:rsidRDefault="00B62D3A" w:rsidP="00AD5973">
            <w:r>
              <w:t>1.79</w:t>
            </w:r>
          </w:p>
        </w:tc>
        <w:tc>
          <w:tcPr>
            <w:tcW w:w="1220" w:type="dxa"/>
          </w:tcPr>
          <w:p w:rsidR="00732FAE" w:rsidRPr="00231B68" w:rsidRDefault="00B62D3A" w:rsidP="00AD5973">
            <w:r>
              <w:t>0.88</w:t>
            </w:r>
          </w:p>
        </w:tc>
        <w:tc>
          <w:tcPr>
            <w:tcW w:w="1236" w:type="dxa"/>
          </w:tcPr>
          <w:p w:rsidR="00732FAE" w:rsidRPr="00231B68" w:rsidRDefault="00B62D3A" w:rsidP="00AD5973">
            <w:r>
              <w:t>3.70</w:t>
            </w:r>
          </w:p>
        </w:tc>
        <w:tc>
          <w:tcPr>
            <w:tcW w:w="2356" w:type="dxa"/>
          </w:tcPr>
          <w:p w:rsidR="00732FAE" w:rsidRPr="00231B68" w:rsidRDefault="00B62D3A" w:rsidP="00AD5973">
            <w:r>
              <w:t>181</w:t>
            </w:r>
          </w:p>
        </w:tc>
        <w:tc>
          <w:tcPr>
            <w:tcW w:w="1560" w:type="dxa"/>
          </w:tcPr>
          <w:p w:rsidR="00732FAE" w:rsidRPr="00E0320A" w:rsidRDefault="002B28E9" w:rsidP="001C7BA9">
            <w:r>
              <w:t>0.11</w:t>
            </w:r>
          </w:p>
        </w:tc>
      </w:tr>
      <w:tr w:rsidR="00732FAE" w:rsidTr="00385132">
        <w:tc>
          <w:tcPr>
            <w:tcW w:w="1511" w:type="dxa"/>
            <w:vMerge/>
            <w:tcBorders>
              <w:bottom w:val="single" w:sz="4" w:space="0" w:color="auto"/>
            </w:tcBorders>
          </w:tcPr>
          <w:p w:rsidR="00732FAE" w:rsidRDefault="00732FAE" w:rsidP="00D923A9"/>
        </w:tc>
        <w:tc>
          <w:tcPr>
            <w:tcW w:w="1271" w:type="dxa"/>
            <w:tcBorders>
              <w:bottom w:val="single" w:sz="4" w:space="0" w:color="auto"/>
            </w:tcBorders>
          </w:tcPr>
          <w:p w:rsidR="00732FAE" w:rsidRPr="00231B68" w:rsidRDefault="00732FAE" w:rsidP="00AD5973">
            <w:r w:rsidRPr="00231B68">
              <w:t>rs11018670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732FAE" w:rsidRPr="00231B68" w:rsidRDefault="00732FAE" w:rsidP="00AD5973">
            <w:r w:rsidRPr="00231B68">
              <w:t>G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32FAE" w:rsidRPr="00231B68" w:rsidRDefault="00732FAE" w:rsidP="00AD5973">
            <w:r w:rsidRPr="00231B68">
              <w:t>A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732FAE" w:rsidRPr="00231B68" w:rsidRDefault="00B62D3A" w:rsidP="00AD5973">
            <w:r>
              <w:t>1.58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732FAE" w:rsidRPr="00231B68" w:rsidRDefault="00B62D3A" w:rsidP="00AD5973">
            <w:r>
              <w:t>0.75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732FAE" w:rsidRPr="00231B68" w:rsidRDefault="00B62D3A" w:rsidP="00AD5973">
            <w:r>
              <w:t>3.33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:rsidR="00732FAE" w:rsidRDefault="00B62D3A" w:rsidP="00AD5973">
            <w:r>
              <w:t>18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32FAE" w:rsidRDefault="002B28E9" w:rsidP="001C7BA9">
            <w:r>
              <w:t>0.23</w:t>
            </w:r>
          </w:p>
        </w:tc>
      </w:tr>
      <w:tr w:rsidR="0077758A" w:rsidTr="00385132">
        <w:tc>
          <w:tcPr>
            <w:tcW w:w="1511" w:type="dxa"/>
            <w:vMerge w:val="restart"/>
            <w:tcBorders>
              <w:top w:val="single" w:sz="4" w:space="0" w:color="auto"/>
            </w:tcBorders>
          </w:tcPr>
          <w:p w:rsidR="0077758A" w:rsidRDefault="0077758A" w:rsidP="00D923A9">
            <w:r>
              <w:t>ARIC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77758A" w:rsidRPr="005E3CB7" w:rsidRDefault="0077758A" w:rsidP="00D920B2">
            <w:r w:rsidRPr="005E3CB7">
              <w:t>rs3913535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77758A" w:rsidRPr="005E3CB7" w:rsidRDefault="0077758A" w:rsidP="00D920B2">
            <w:r w:rsidRPr="005E3CB7">
              <w:t>C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7758A" w:rsidRPr="005E3CB7" w:rsidRDefault="0077758A" w:rsidP="00D920B2">
            <w:r w:rsidRPr="005E3CB7">
              <w:t>T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bottom"/>
          </w:tcPr>
          <w:p w:rsidR="0077758A" w:rsidRDefault="0077758A" w:rsidP="0077758A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:rsidR="0077758A" w:rsidRDefault="0077758A" w:rsidP="0077758A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bottom"/>
          </w:tcPr>
          <w:p w:rsidR="0077758A" w:rsidRDefault="0077758A" w:rsidP="0077758A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77758A" w:rsidRPr="005E3CB7" w:rsidRDefault="005740B0" w:rsidP="00D920B2">
            <w:r>
              <w:t>164</w:t>
            </w:r>
            <w:r w:rsidR="00467194">
              <w:t xml:space="preserve"> (14+15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7758A" w:rsidRPr="005E3CB7" w:rsidRDefault="002B28E9" w:rsidP="00D920B2">
            <w:r>
              <w:t>0.31</w:t>
            </w:r>
          </w:p>
        </w:tc>
      </w:tr>
      <w:tr w:rsidR="0077758A" w:rsidTr="00385132">
        <w:tc>
          <w:tcPr>
            <w:tcW w:w="1511" w:type="dxa"/>
            <w:vMerge/>
          </w:tcPr>
          <w:p w:rsidR="0077758A" w:rsidRDefault="0077758A" w:rsidP="00D923A9"/>
        </w:tc>
        <w:tc>
          <w:tcPr>
            <w:tcW w:w="1271" w:type="dxa"/>
          </w:tcPr>
          <w:p w:rsidR="0077758A" w:rsidRPr="005E3CB7" w:rsidRDefault="0077758A" w:rsidP="00D920B2">
            <w:r w:rsidRPr="005E3CB7">
              <w:t>rs10765219</w:t>
            </w:r>
          </w:p>
        </w:tc>
        <w:tc>
          <w:tcPr>
            <w:tcW w:w="703" w:type="dxa"/>
          </w:tcPr>
          <w:p w:rsidR="0077758A" w:rsidRPr="005E3CB7" w:rsidRDefault="0077758A" w:rsidP="00D920B2">
            <w:r w:rsidRPr="005E3CB7">
              <w:t>T</w:t>
            </w:r>
          </w:p>
        </w:tc>
        <w:tc>
          <w:tcPr>
            <w:tcW w:w="794" w:type="dxa"/>
          </w:tcPr>
          <w:p w:rsidR="0077758A" w:rsidRPr="005E3CB7" w:rsidRDefault="0077758A" w:rsidP="00D920B2">
            <w:r w:rsidRPr="005E3CB7">
              <w:t>G</w:t>
            </w:r>
          </w:p>
        </w:tc>
        <w:tc>
          <w:tcPr>
            <w:tcW w:w="1115" w:type="dxa"/>
            <w:vAlign w:val="bottom"/>
          </w:tcPr>
          <w:p w:rsidR="0077758A" w:rsidRDefault="0077758A" w:rsidP="0077758A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220" w:type="dxa"/>
            <w:vAlign w:val="bottom"/>
          </w:tcPr>
          <w:p w:rsidR="0077758A" w:rsidRDefault="0077758A" w:rsidP="0077758A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236" w:type="dxa"/>
            <w:vAlign w:val="bottom"/>
          </w:tcPr>
          <w:p w:rsidR="0077758A" w:rsidRDefault="0077758A" w:rsidP="0077758A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2356" w:type="dxa"/>
          </w:tcPr>
          <w:p w:rsidR="0077758A" w:rsidRPr="005E3CB7" w:rsidRDefault="005740B0" w:rsidP="00D920B2">
            <w:r>
              <w:t>164</w:t>
            </w:r>
          </w:p>
        </w:tc>
        <w:tc>
          <w:tcPr>
            <w:tcW w:w="1560" w:type="dxa"/>
          </w:tcPr>
          <w:p w:rsidR="0077758A" w:rsidRPr="005E3CB7" w:rsidRDefault="002B28E9" w:rsidP="00D10AF7">
            <w:r>
              <w:t>0.38</w:t>
            </w:r>
          </w:p>
        </w:tc>
      </w:tr>
      <w:tr w:rsidR="0077758A" w:rsidTr="00385132">
        <w:tc>
          <w:tcPr>
            <w:tcW w:w="1511" w:type="dxa"/>
            <w:vMerge/>
            <w:tcBorders>
              <w:bottom w:val="single" w:sz="4" w:space="0" w:color="auto"/>
            </w:tcBorders>
          </w:tcPr>
          <w:p w:rsidR="0077758A" w:rsidRDefault="0077758A" w:rsidP="00D923A9"/>
        </w:tc>
        <w:tc>
          <w:tcPr>
            <w:tcW w:w="1271" w:type="dxa"/>
            <w:tcBorders>
              <w:bottom w:val="single" w:sz="4" w:space="0" w:color="auto"/>
            </w:tcBorders>
          </w:tcPr>
          <w:p w:rsidR="0077758A" w:rsidRPr="005E3CB7" w:rsidRDefault="0077758A" w:rsidP="00D920B2">
            <w:r w:rsidRPr="005E3CB7">
              <w:t>rs11018670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77758A" w:rsidRPr="005E3CB7" w:rsidRDefault="0077758A" w:rsidP="00D920B2">
            <w:r w:rsidRPr="005E3CB7">
              <w:t>G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7758A" w:rsidRPr="005E3CB7" w:rsidRDefault="0077758A" w:rsidP="00D920B2">
            <w:r w:rsidRPr="005E3CB7">
              <w:t>A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bottom"/>
          </w:tcPr>
          <w:p w:rsidR="0077758A" w:rsidRDefault="0077758A" w:rsidP="0077758A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:rsidR="0077758A" w:rsidRDefault="0077758A" w:rsidP="0077758A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bottom"/>
          </w:tcPr>
          <w:p w:rsidR="0077758A" w:rsidRDefault="0077758A" w:rsidP="0077758A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:rsidR="0077758A" w:rsidRDefault="005740B0" w:rsidP="00D920B2">
            <w:r>
              <w:t>16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7758A" w:rsidRPr="005E3CB7" w:rsidRDefault="002B28E9" w:rsidP="00D10AF7">
            <w:r>
              <w:t>0.75</w:t>
            </w:r>
          </w:p>
        </w:tc>
      </w:tr>
      <w:tr w:rsidR="005740B0" w:rsidTr="00385132">
        <w:tc>
          <w:tcPr>
            <w:tcW w:w="1511" w:type="dxa"/>
            <w:vMerge w:val="restart"/>
            <w:tcBorders>
              <w:top w:val="single" w:sz="4" w:space="0" w:color="auto"/>
            </w:tcBorders>
          </w:tcPr>
          <w:p w:rsidR="005740B0" w:rsidRDefault="005740B0" w:rsidP="000B70D2">
            <w:r>
              <w:t>MESA-AA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5740B0" w:rsidRDefault="005740B0" w:rsidP="00D923A9">
            <w:r>
              <w:t>rs3913535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5740B0" w:rsidRPr="00F51766" w:rsidRDefault="005740B0" w:rsidP="00714BE1">
            <w:r w:rsidRPr="00F51766">
              <w:t>C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5740B0" w:rsidRDefault="005740B0" w:rsidP="00714BE1">
            <w:r w:rsidRPr="00F51766">
              <w:t>T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bottom"/>
          </w:tcPr>
          <w:p w:rsidR="005740B0" w:rsidRDefault="005740B0" w:rsidP="005740B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:rsidR="005740B0" w:rsidRDefault="005740B0" w:rsidP="005740B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bottom"/>
          </w:tcPr>
          <w:p w:rsidR="005740B0" w:rsidRDefault="005740B0" w:rsidP="005740B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2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5740B0" w:rsidRDefault="005740B0" w:rsidP="00D923A9">
            <w:r>
              <w:t>136</w:t>
            </w:r>
            <w:r w:rsidR="00467194">
              <w:t xml:space="preserve"> (6+13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740B0" w:rsidRPr="006A2C34" w:rsidRDefault="002B28E9" w:rsidP="006862C9">
            <w:r>
              <w:t>0.10</w:t>
            </w:r>
          </w:p>
        </w:tc>
      </w:tr>
      <w:tr w:rsidR="005740B0" w:rsidTr="00385132">
        <w:tc>
          <w:tcPr>
            <w:tcW w:w="1511" w:type="dxa"/>
            <w:vMerge/>
            <w:shd w:val="clear" w:color="auto" w:fill="auto"/>
          </w:tcPr>
          <w:p w:rsidR="005740B0" w:rsidRDefault="005740B0" w:rsidP="00D923A9"/>
        </w:tc>
        <w:tc>
          <w:tcPr>
            <w:tcW w:w="1271" w:type="dxa"/>
          </w:tcPr>
          <w:p w:rsidR="005740B0" w:rsidRPr="00E82240" w:rsidRDefault="005740B0" w:rsidP="00F91C43">
            <w:r w:rsidRPr="00E82240">
              <w:t>rs10765219</w:t>
            </w:r>
          </w:p>
        </w:tc>
        <w:tc>
          <w:tcPr>
            <w:tcW w:w="703" w:type="dxa"/>
          </w:tcPr>
          <w:p w:rsidR="005740B0" w:rsidRPr="006C7F27" w:rsidRDefault="005740B0" w:rsidP="00343622">
            <w:r w:rsidRPr="006C7F27">
              <w:t>T</w:t>
            </w:r>
          </w:p>
        </w:tc>
        <w:tc>
          <w:tcPr>
            <w:tcW w:w="794" w:type="dxa"/>
          </w:tcPr>
          <w:p w:rsidR="005740B0" w:rsidRPr="006C7F27" w:rsidRDefault="005740B0" w:rsidP="00343622">
            <w:r w:rsidRPr="006C7F27">
              <w:t>G</w:t>
            </w:r>
          </w:p>
        </w:tc>
        <w:tc>
          <w:tcPr>
            <w:tcW w:w="1115" w:type="dxa"/>
            <w:vAlign w:val="bottom"/>
          </w:tcPr>
          <w:p w:rsidR="005740B0" w:rsidRDefault="005740B0" w:rsidP="005740B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1220" w:type="dxa"/>
            <w:vAlign w:val="bottom"/>
          </w:tcPr>
          <w:p w:rsidR="005740B0" w:rsidRDefault="005740B0" w:rsidP="005740B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236" w:type="dxa"/>
            <w:vAlign w:val="bottom"/>
          </w:tcPr>
          <w:p w:rsidR="005740B0" w:rsidRDefault="005740B0" w:rsidP="005740B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</w:t>
            </w:r>
          </w:p>
        </w:tc>
        <w:tc>
          <w:tcPr>
            <w:tcW w:w="2356" w:type="dxa"/>
          </w:tcPr>
          <w:p w:rsidR="005740B0" w:rsidRDefault="005740B0" w:rsidP="00D923A9">
            <w:r>
              <w:t>136</w:t>
            </w:r>
          </w:p>
        </w:tc>
        <w:tc>
          <w:tcPr>
            <w:tcW w:w="1560" w:type="dxa"/>
          </w:tcPr>
          <w:p w:rsidR="005740B0" w:rsidRPr="006A2C34" w:rsidRDefault="002B28E9" w:rsidP="006862C9">
            <w:r>
              <w:t>0.82</w:t>
            </w:r>
          </w:p>
        </w:tc>
      </w:tr>
      <w:tr w:rsidR="005740B0" w:rsidTr="00385132">
        <w:tc>
          <w:tcPr>
            <w:tcW w:w="1511" w:type="dxa"/>
            <w:vMerge/>
            <w:tcBorders>
              <w:bottom w:val="single" w:sz="4" w:space="0" w:color="auto"/>
            </w:tcBorders>
          </w:tcPr>
          <w:p w:rsidR="005740B0" w:rsidRDefault="005740B0" w:rsidP="00D923A9"/>
        </w:tc>
        <w:tc>
          <w:tcPr>
            <w:tcW w:w="1271" w:type="dxa"/>
            <w:tcBorders>
              <w:bottom w:val="single" w:sz="4" w:space="0" w:color="auto"/>
            </w:tcBorders>
          </w:tcPr>
          <w:p w:rsidR="005740B0" w:rsidRDefault="005740B0" w:rsidP="00F91C43">
            <w:r w:rsidRPr="00E82240">
              <w:t>rs11018670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5740B0" w:rsidRPr="006C7F27" w:rsidRDefault="005740B0" w:rsidP="00343622">
            <w:r w:rsidRPr="006C7F27">
              <w:t>G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5740B0" w:rsidRDefault="005740B0" w:rsidP="00343622">
            <w:r w:rsidRPr="006C7F27">
              <w:t>A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bottom"/>
          </w:tcPr>
          <w:p w:rsidR="005740B0" w:rsidRDefault="005740B0" w:rsidP="005740B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:rsidR="005740B0" w:rsidRDefault="005740B0" w:rsidP="005740B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bottom"/>
          </w:tcPr>
          <w:p w:rsidR="005740B0" w:rsidRDefault="005740B0" w:rsidP="005740B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2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:rsidR="005740B0" w:rsidRDefault="005740B0" w:rsidP="00D923A9">
            <w:r>
              <w:t>13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5740B0" w:rsidRDefault="002B28E9" w:rsidP="00006A7B">
            <w:r>
              <w:t>0.27</w:t>
            </w:r>
          </w:p>
        </w:tc>
      </w:tr>
      <w:tr w:rsidR="00FE3610" w:rsidTr="00385132">
        <w:trPr>
          <w:trHeight w:val="144"/>
        </w:trPr>
        <w:tc>
          <w:tcPr>
            <w:tcW w:w="1511" w:type="dxa"/>
            <w:tcBorders>
              <w:top w:val="single" w:sz="4" w:space="0" w:color="auto"/>
            </w:tcBorders>
          </w:tcPr>
          <w:p w:rsidR="00FE3610" w:rsidRDefault="00FE3610" w:rsidP="00D923A9">
            <w:r>
              <w:t xml:space="preserve">Meta-analysis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FE3610" w:rsidRPr="00992137" w:rsidRDefault="00FE3610" w:rsidP="00A43275">
            <w:r w:rsidRPr="00992137">
              <w:t>rs3913535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FE3610" w:rsidRPr="00992137" w:rsidRDefault="00FE3610" w:rsidP="00A43275">
            <w:r w:rsidRPr="00992137">
              <w:t>C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FE3610" w:rsidRPr="00992137" w:rsidRDefault="00FE3610" w:rsidP="00A43275">
            <w:r w:rsidRPr="00992137">
              <w:t>T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bottom"/>
          </w:tcPr>
          <w:p w:rsidR="00FE3610" w:rsidRDefault="00FE3610" w:rsidP="0008549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:rsidR="00FE3610" w:rsidRDefault="00FE3610" w:rsidP="00FE361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bottom"/>
          </w:tcPr>
          <w:p w:rsidR="00FE3610" w:rsidRDefault="00FE3610" w:rsidP="00FE361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FE3610" w:rsidRDefault="00FE3610" w:rsidP="00D923A9">
            <w:r>
              <w:t>792</w:t>
            </w:r>
            <w:r w:rsidR="00FB3F42">
              <w:t xml:space="preserve"> (296+49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FE3610" w:rsidRDefault="00FE3610" w:rsidP="00FE361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</w:tr>
      <w:tr w:rsidR="00FE3610" w:rsidTr="00385132">
        <w:tc>
          <w:tcPr>
            <w:tcW w:w="1511" w:type="dxa"/>
          </w:tcPr>
          <w:p w:rsidR="00FE3610" w:rsidRDefault="00FE3610" w:rsidP="00215B61">
            <w:r>
              <w:t>all 4</w:t>
            </w:r>
          </w:p>
        </w:tc>
        <w:tc>
          <w:tcPr>
            <w:tcW w:w="1271" w:type="dxa"/>
          </w:tcPr>
          <w:p w:rsidR="00FE3610" w:rsidRPr="00992137" w:rsidRDefault="00FE3610" w:rsidP="00A43275">
            <w:r w:rsidRPr="00992137">
              <w:t>rs10765219</w:t>
            </w:r>
          </w:p>
        </w:tc>
        <w:tc>
          <w:tcPr>
            <w:tcW w:w="703" w:type="dxa"/>
          </w:tcPr>
          <w:p w:rsidR="00FE3610" w:rsidRPr="00992137" w:rsidRDefault="00FE3610" w:rsidP="00A43275">
            <w:r w:rsidRPr="00992137">
              <w:t>T</w:t>
            </w:r>
          </w:p>
        </w:tc>
        <w:tc>
          <w:tcPr>
            <w:tcW w:w="794" w:type="dxa"/>
          </w:tcPr>
          <w:p w:rsidR="00FE3610" w:rsidRPr="00992137" w:rsidRDefault="00FE3610" w:rsidP="00A43275">
            <w:r w:rsidRPr="00992137">
              <w:t>G</w:t>
            </w:r>
          </w:p>
        </w:tc>
        <w:tc>
          <w:tcPr>
            <w:tcW w:w="1115" w:type="dxa"/>
            <w:vAlign w:val="bottom"/>
          </w:tcPr>
          <w:p w:rsidR="00FE3610" w:rsidRDefault="00FE3610" w:rsidP="0008549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220" w:type="dxa"/>
            <w:vAlign w:val="bottom"/>
          </w:tcPr>
          <w:p w:rsidR="00FE3610" w:rsidRDefault="00FE3610" w:rsidP="00FE361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36" w:type="dxa"/>
            <w:vAlign w:val="bottom"/>
          </w:tcPr>
          <w:p w:rsidR="00FE3610" w:rsidRDefault="00FE3610" w:rsidP="00FE361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2356" w:type="dxa"/>
          </w:tcPr>
          <w:p w:rsidR="00FE3610" w:rsidRDefault="00FE3610" w:rsidP="00D923A9">
            <w:r>
              <w:t>792</w:t>
            </w:r>
          </w:p>
        </w:tc>
        <w:tc>
          <w:tcPr>
            <w:tcW w:w="1560" w:type="dxa"/>
            <w:vAlign w:val="bottom"/>
          </w:tcPr>
          <w:p w:rsidR="00FE3610" w:rsidRDefault="00FE3610" w:rsidP="00FE361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</w:tr>
      <w:tr w:rsidR="00FE3610" w:rsidTr="00385132">
        <w:tc>
          <w:tcPr>
            <w:tcW w:w="1511" w:type="dxa"/>
          </w:tcPr>
          <w:p w:rsidR="00FE3610" w:rsidRDefault="00FE3610" w:rsidP="00D923A9">
            <w:r>
              <w:t>cohorts</w:t>
            </w:r>
          </w:p>
        </w:tc>
        <w:tc>
          <w:tcPr>
            <w:tcW w:w="1271" w:type="dxa"/>
          </w:tcPr>
          <w:p w:rsidR="00FE3610" w:rsidRPr="00992137" w:rsidRDefault="00FE3610" w:rsidP="00A43275">
            <w:r w:rsidRPr="00992137">
              <w:t>rs11018670</w:t>
            </w:r>
          </w:p>
        </w:tc>
        <w:tc>
          <w:tcPr>
            <w:tcW w:w="703" w:type="dxa"/>
          </w:tcPr>
          <w:p w:rsidR="00FE3610" w:rsidRPr="00992137" w:rsidRDefault="00FE3610" w:rsidP="00A43275">
            <w:r w:rsidRPr="00992137">
              <w:t>G</w:t>
            </w:r>
          </w:p>
        </w:tc>
        <w:tc>
          <w:tcPr>
            <w:tcW w:w="794" w:type="dxa"/>
          </w:tcPr>
          <w:p w:rsidR="00FE3610" w:rsidRDefault="00FE3610" w:rsidP="00A43275">
            <w:r w:rsidRPr="00992137">
              <w:t>A</w:t>
            </w:r>
          </w:p>
        </w:tc>
        <w:tc>
          <w:tcPr>
            <w:tcW w:w="1115" w:type="dxa"/>
            <w:vAlign w:val="bottom"/>
          </w:tcPr>
          <w:p w:rsidR="00FE3610" w:rsidRDefault="00FE3610" w:rsidP="0008549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220" w:type="dxa"/>
            <w:vAlign w:val="bottom"/>
          </w:tcPr>
          <w:p w:rsidR="00FE3610" w:rsidRDefault="00FE3610" w:rsidP="00FE361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236" w:type="dxa"/>
            <w:vAlign w:val="bottom"/>
          </w:tcPr>
          <w:p w:rsidR="00FE3610" w:rsidRDefault="00FE3610" w:rsidP="00FE361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2356" w:type="dxa"/>
          </w:tcPr>
          <w:p w:rsidR="00FE3610" w:rsidRDefault="00FE3610" w:rsidP="00D923A9">
            <w:r>
              <w:t>792</w:t>
            </w:r>
          </w:p>
        </w:tc>
        <w:tc>
          <w:tcPr>
            <w:tcW w:w="1560" w:type="dxa"/>
            <w:vAlign w:val="bottom"/>
          </w:tcPr>
          <w:p w:rsidR="00FE3610" w:rsidRDefault="00FE3610" w:rsidP="00FE361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</w:tr>
    </w:tbl>
    <w:p w:rsidR="00BA5F6B" w:rsidRDefault="00D56595" w:rsidP="00D923A9">
      <w:pPr>
        <w:rPr>
          <w:b/>
        </w:rPr>
      </w:pPr>
      <w:r>
        <w:rPr>
          <w:b/>
        </w:rPr>
        <w:t>T</w:t>
      </w:r>
      <w:r w:rsidR="002D245B">
        <w:rPr>
          <w:b/>
        </w:rPr>
        <w:t xml:space="preserve">able </w:t>
      </w:r>
      <w:r w:rsidR="0020541D">
        <w:rPr>
          <w:b/>
        </w:rPr>
        <w:t>S</w:t>
      </w:r>
      <w:r w:rsidR="00F72F7E">
        <w:rPr>
          <w:b/>
        </w:rPr>
        <w:t>3</w:t>
      </w:r>
      <w:r w:rsidR="0020541D">
        <w:rPr>
          <w:b/>
        </w:rPr>
        <w:t xml:space="preserve">.  </w:t>
      </w:r>
      <w:r w:rsidR="00764BF6">
        <w:rPr>
          <w:b/>
        </w:rPr>
        <w:t>The i</w:t>
      </w:r>
      <w:r w:rsidR="00C0656C">
        <w:rPr>
          <w:b/>
        </w:rPr>
        <w:t xml:space="preserve">nput </w:t>
      </w:r>
      <w:r w:rsidR="000103CD">
        <w:rPr>
          <w:b/>
        </w:rPr>
        <w:t xml:space="preserve">information </w:t>
      </w:r>
      <w:r w:rsidR="00EB3C16">
        <w:rPr>
          <w:b/>
        </w:rPr>
        <w:t xml:space="preserve">and </w:t>
      </w:r>
      <w:r w:rsidR="00696E7B">
        <w:rPr>
          <w:b/>
        </w:rPr>
        <w:t xml:space="preserve">the output </w:t>
      </w:r>
      <w:r w:rsidR="00EB3C16">
        <w:rPr>
          <w:b/>
        </w:rPr>
        <w:t>meta-analysis results</w:t>
      </w:r>
      <w:r w:rsidR="004F28AA">
        <w:rPr>
          <w:b/>
        </w:rPr>
        <w:t xml:space="preserve"> of 4</w:t>
      </w:r>
      <w:r w:rsidR="00BA5F6B" w:rsidRPr="00BA5F6B">
        <w:rPr>
          <w:b/>
        </w:rPr>
        <w:t xml:space="preserve"> </w:t>
      </w:r>
      <w:r w:rsidR="004F28AA">
        <w:rPr>
          <w:b/>
        </w:rPr>
        <w:t xml:space="preserve">African </w:t>
      </w:r>
      <w:r w:rsidR="0002474F">
        <w:rPr>
          <w:b/>
        </w:rPr>
        <w:t>American</w:t>
      </w:r>
      <w:r w:rsidR="004F28AA">
        <w:rPr>
          <w:b/>
        </w:rPr>
        <w:t xml:space="preserve"> DR </w:t>
      </w:r>
      <w:r w:rsidR="00BA5F6B" w:rsidRPr="00BA5F6B">
        <w:rPr>
          <w:b/>
        </w:rPr>
        <w:t>cohorts</w:t>
      </w:r>
      <w:r w:rsidR="00696E7B">
        <w:rPr>
          <w:b/>
        </w:rPr>
        <w:t xml:space="preserve"> based on</w:t>
      </w:r>
      <w:r w:rsidR="00EB3C16">
        <w:rPr>
          <w:b/>
        </w:rPr>
        <w:t xml:space="preserve"> GWAMA</w:t>
      </w:r>
      <w:r w:rsidR="005C2DBE">
        <w:rPr>
          <w:b/>
        </w:rPr>
        <w:t xml:space="preserve"> (default setting)</w:t>
      </w:r>
    </w:p>
    <w:p w:rsidR="00BA5F6B" w:rsidRPr="00D56595" w:rsidRDefault="00BA5F6B" w:rsidP="00D923A9">
      <w:r w:rsidRPr="00D56595">
        <w:t>EA: effective allele</w:t>
      </w:r>
    </w:p>
    <w:p w:rsidR="00BA5F6B" w:rsidRPr="00D56595" w:rsidRDefault="00BA5F6B" w:rsidP="00D923A9">
      <w:r w:rsidRPr="00D56595">
        <w:t>NEA: non-effective allele</w:t>
      </w:r>
    </w:p>
    <w:p w:rsidR="00BA5F6B" w:rsidRPr="00D56595" w:rsidRDefault="00BA5F6B" w:rsidP="00D923A9">
      <w:r w:rsidRPr="00D56595">
        <w:t>OR: odds ratio</w:t>
      </w:r>
    </w:p>
    <w:p w:rsidR="00BA5F6B" w:rsidRDefault="00BA5F6B" w:rsidP="00D923A9">
      <w:r w:rsidRPr="00D56595">
        <w:t>N:</w:t>
      </w:r>
      <w:r w:rsidR="00AD7DEF" w:rsidRPr="00D56595">
        <w:t xml:space="preserve"> </w:t>
      </w:r>
      <w:r w:rsidRPr="00D56595">
        <w:t xml:space="preserve">number </w:t>
      </w:r>
    </w:p>
    <w:p w:rsidR="00E21902" w:rsidRDefault="00E21902" w:rsidP="00D923A9">
      <w:pPr>
        <w:rPr>
          <w:lang w:eastAsia="zh-CN"/>
        </w:rPr>
      </w:pPr>
      <w:r>
        <w:rPr>
          <w:rFonts w:hint="eastAsia"/>
          <w:lang w:eastAsia="zh-CN"/>
        </w:rPr>
        <w:t xml:space="preserve">AAPDR: </w:t>
      </w:r>
      <w:r w:rsidRPr="00E21902">
        <w:t xml:space="preserve">African American Proliferative Diabetic Retinopathy Study </w:t>
      </w:r>
    </w:p>
    <w:p w:rsidR="00E21902" w:rsidRDefault="00E21902" w:rsidP="00D923A9">
      <w:r>
        <w:rPr>
          <w:lang w:eastAsia="zh-CN"/>
        </w:rPr>
        <w:t xml:space="preserve">JHS: </w:t>
      </w:r>
      <w:r w:rsidRPr="00E21902">
        <w:t xml:space="preserve">Jackson Heart Study </w:t>
      </w:r>
    </w:p>
    <w:p w:rsidR="00E21902" w:rsidRDefault="00E21902" w:rsidP="00D923A9">
      <w:r>
        <w:t xml:space="preserve">ARIC: </w:t>
      </w:r>
      <w:r w:rsidRPr="00E21902">
        <w:t>Ather</w:t>
      </w:r>
      <w:r>
        <w:t xml:space="preserve">osclerosis Risk in Communities </w:t>
      </w:r>
      <w:r w:rsidR="00964762">
        <w:t>Study</w:t>
      </w:r>
    </w:p>
    <w:p w:rsidR="00EA6365" w:rsidRPr="00D56595" w:rsidRDefault="00E21902" w:rsidP="00D923A9">
      <w:r>
        <w:t xml:space="preserve">MESA-AA: </w:t>
      </w:r>
      <w:r w:rsidRPr="00E21902">
        <w:t xml:space="preserve">Multi-Ethnic Study of Atherosclerosis-African Americans </w:t>
      </w:r>
    </w:p>
    <w:sectPr w:rsidR="00EA6365" w:rsidRPr="00D56595" w:rsidSect="003851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3A9"/>
    <w:rsid w:val="00006A7B"/>
    <w:rsid w:val="000103CD"/>
    <w:rsid w:val="0002474F"/>
    <w:rsid w:val="00042203"/>
    <w:rsid w:val="000732F4"/>
    <w:rsid w:val="00085494"/>
    <w:rsid w:val="000A32CA"/>
    <w:rsid w:val="000A4B7C"/>
    <w:rsid w:val="000B70D2"/>
    <w:rsid w:val="00125B48"/>
    <w:rsid w:val="00170ECF"/>
    <w:rsid w:val="00182CBF"/>
    <w:rsid w:val="001904CF"/>
    <w:rsid w:val="00190E7B"/>
    <w:rsid w:val="001D4F17"/>
    <w:rsid w:val="001F0180"/>
    <w:rsid w:val="002023AB"/>
    <w:rsid w:val="0020541D"/>
    <w:rsid w:val="00215B61"/>
    <w:rsid w:val="00230A6B"/>
    <w:rsid w:val="002515DE"/>
    <w:rsid w:val="00265D5B"/>
    <w:rsid w:val="00286E3F"/>
    <w:rsid w:val="002B28E9"/>
    <w:rsid w:val="002D245B"/>
    <w:rsid w:val="00355465"/>
    <w:rsid w:val="003837F8"/>
    <w:rsid w:val="00385132"/>
    <w:rsid w:val="00396BBB"/>
    <w:rsid w:val="003A64F0"/>
    <w:rsid w:val="003A7EA0"/>
    <w:rsid w:val="00416E5D"/>
    <w:rsid w:val="00451E11"/>
    <w:rsid w:val="004641DF"/>
    <w:rsid w:val="00467194"/>
    <w:rsid w:val="004A07A9"/>
    <w:rsid w:val="004B51CB"/>
    <w:rsid w:val="004C78D4"/>
    <w:rsid w:val="004E2A73"/>
    <w:rsid w:val="004E7C1A"/>
    <w:rsid w:val="004F28AA"/>
    <w:rsid w:val="00521276"/>
    <w:rsid w:val="00540E31"/>
    <w:rsid w:val="005740B0"/>
    <w:rsid w:val="0058562C"/>
    <w:rsid w:val="005C2DBE"/>
    <w:rsid w:val="00696E7B"/>
    <w:rsid w:val="00732FAE"/>
    <w:rsid w:val="00764BF6"/>
    <w:rsid w:val="0077570A"/>
    <w:rsid w:val="0077758A"/>
    <w:rsid w:val="007C299C"/>
    <w:rsid w:val="007E5A4F"/>
    <w:rsid w:val="00803C84"/>
    <w:rsid w:val="0080404B"/>
    <w:rsid w:val="008100A2"/>
    <w:rsid w:val="008820A8"/>
    <w:rsid w:val="00882FF2"/>
    <w:rsid w:val="008E7E83"/>
    <w:rsid w:val="00964762"/>
    <w:rsid w:val="00984007"/>
    <w:rsid w:val="00A2215D"/>
    <w:rsid w:val="00A5658E"/>
    <w:rsid w:val="00AA095D"/>
    <w:rsid w:val="00AC26F7"/>
    <w:rsid w:val="00AD7DEF"/>
    <w:rsid w:val="00B3003C"/>
    <w:rsid w:val="00B62D3A"/>
    <w:rsid w:val="00B93261"/>
    <w:rsid w:val="00B974B9"/>
    <w:rsid w:val="00BA0EAF"/>
    <w:rsid w:val="00BA20FE"/>
    <w:rsid w:val="00BA5F6B"/>
    <w:rsid w:val="00BB05CF"/>
    <w:rsid w:val="00BB46E7"/>
    <w:rsid w:val="00BF7BFC"/>
    <w:rsid w:val="00C0656C"/>
    <w:rsid w:val="00C400C6"/>
    <w:rsid w:val="00C45A7D"/>
    <w:rsid w:val="00C475B8"/>
    <w:rsid w:val="00C67B02"/>
    <w:rsid w:val="00C903D6"/>
    <w:rsid w:val="00CC708F"/>
    <w:rsid w:val="00D06B44"/>
    <w:rsid w:val="00D10AF7"/>
    <w:rsid w:val="00D44BC5"/>
    <w:rsid w:val="00D56595"/>
    <w:rsid w:val="00D923A9"/>
    <w:rsid w:val="00DC4E62"/>
    <w:rsid w:val="00E16C0E"/>
    <w:rsid w:val="00E21902"/>
    <w:rsid w:val="00E9500B"/>
    <w:rsid w:val="00EA6365"/>
    <w:rsid w:val="00EB3C16"/>
    <w:rsid w:val="00EE55E0"/>
    <w:rsid w:val="00EE72E9"/>
    <w:rsid w:val="00F0124F"/>
    <w:rsid w:val="00F14018"/>
    <w:rsid w:val="00F25608"/>
    <w:rsid w:val="00F3205F"/>
    <w:rsid w:val="00F558EB"/>
    <w:rsid w:val="00F663E4"/>
    <w:rsid w:val="00F72F7E"/>
    <w:rsid w:val="00F93440"/>
    <w:rsid w:val="00FB23E8"/>
    <w:rsid w:val="00FB3F42"/>
    <w:rsid w:val="00FC2D8F"/>
    <w:rsid w:val="00FE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 Meng</dc:creator>
  <cp:lastModifiedBy>anonymous</cp:lastModifiedBy>
  <cp:revision>113</cp:revision>
  <dcterms:created xsi:type="dcterms:W3CDTF">2015-07-31T13:08:00Z</dcterms:created>
  <dcterms:modified xsi:type="dcterms:W3CDTF">2017-05-30T11:31:00Z</dcterms:modified>
</cp:coreProperties>
</file>